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8429D" w14:textId="77777777" w:rsidR="00990021" w:rsidRDefault="00990021"/>
    <w:p w14:paraId="7440588C" w14:textId="77777777" w:rsidR="00C53F47" w:rsidRDefault="00C53F47"/>
    <w:p w14:paraId="6391F90E" w14:textId="77777777" w:rsidR="00C53F47" w:rsidRDefault="00C53F47" w:rsidP="00C53F47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20C7436" w14:textId="77777777" w:rsidR="00C53F47" w:rsidRPr="003F7BF9" w:rsidRDefault="00C53F47" w:rsidP="00C53F47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2D32B8F" w14:textId="77777777" w:rsidR="00C53F47" w:rsidRPr="003F7BF9" w:rsidRDefault="00DE2701" w:rsidP="00C53F47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 file</w:t>
      </w:r>
    </w:p>
    <w:p w14:paraId="5A3AF52C" w14:textId="77777777" w:rsidR="00C53F47" w:rsidRPr="003F7BF9" w:rsidRDefault="00C53F47" w:rsidP="00C53F47">
      <w:pPr>
        <w:suppressLineNumbers/>
        <w:rPr>
          <w:rFonts w:ascii="Times New Roman" w:hAnsi="Times New Roman" w:cs="Times New Roman"/>
          <w:b/>
          <w:bCs/>
          <w:sz w:val="32"/>
          <w:szCs w:val="32"/>
        </w:rPr>
      </w:pPr>
      <w:r w:rsidRPr="003F7BF9">
        <w:rPr>
          <w:rFonts w:ascii="Times New Roman" w:hAnsi="Times New Roman" w:cs="Times New Roman"/>
          <w:b/>
          <w:bCs/>
          <w:noProof/>
          <w:sz w:val="32"/>
          <w:szCs w:val="32"/>
          <w:lang w:val="en-IN" w:eastAsia="en-IN"/>
        </w:rPr>
        <w:drawing>
          <wp:inline distT="0" distB="0" distL="0" distR="0" wp14:anchorId="502EC80D" wp14:editId="2DBD83B3">
            <wp:extent cx="2971800" cy="2837068"/>
            <wp:effectExtent l="0" t="0" r="0" b="0"/>
            <wp:docPr id="469170819" name="图片 10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170819" name="图片 10" descr="图表, 折线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5194" cy="2840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C8C3A" w14:textId="77777777" w:rsidR="00C53F47" w:rsidRPr="00195C3F" w:rsidRDefault="00C53F47" w:rsidP="00C53F47">
      <w:pPr>
        <w:suppressLineNumbers/>
        <w:rPr>
          <w:rFonts w:ascii="Times New Roman" w:hAnsi="Times New Roman" w:cs="Times New Roman"/>
          <w:szCs w:val="21"/>
        </w:rPr>
      </w:pPr>
      <w:r w:rsidRPr="00892B6F">
        <w:rPr>
          <w:rFonts w:ascii="Times New Roman" w:hAnsi="Times New Roman" w:cs="Times New Roman"/>
          <w:b/>
          <w:bCs/>
          <w:szCs w:val="21"/>
        </w:rPr>
        <w:t xml:space="preserve">Fig. </w:t>
      </w:r>
      <w:r w:rsidR="00DE2701">
        <w:rPr>
          <w:rFonts w:ascii="Times New Roman" w:hAnsi="Times New Roman" w:cs="Times New Roman"/>
          <w:b/>
          <w:bCs/>
          <w:szCs w:val="21"/>
        </w:rPr>
        <w:t>S</w:t>
      </w:r>
      <w:r w:rsidRPr="00892B6F">
        <w:rPr>
          <w:rFonts w:ascii="Times New Roman" w:hAnsi="Times New Roman" w:cs="Times New Roman"/>
          <w:b/>
          <w:bCs/>
          <w:szCs w:val="21"/>
        </w:rPr>
        <w:t>1</w:t>
      </w:r>
      <w:r w:rsidRPr="00892B6F">
        <w:rPr>
          <w:rFonts w:ascii="Times New Roman" w:hAnsi="Times New Roman" w:cs="Times New Roman"/>
          <w:szCs w:val="21"/>
        </w:rPr>
        <w:t xml:space="preserve"> ROC curve of LACTB2 in </w:t>
      </w:r>
      <w:r>
        <w:rPr>
          <w:rFonts w:ascii="Times New Roman" w:hAnsi="Times New Roman" w:cs="Times New Roman"/>
          <w:szCs w:val="21"/>
        </w:rPr>
        <w:t>OC</w:t>
      </w:r>
      <w:r w:rsidRPr="00892B6F">
        <w:rPr>
          <w:rFonts w:ascii="Times New Roman" w:hAnsi="Times New Roman" w:cs="Times New Roman"/>
          <w:szCs w:val="21"/>
        </w:rPr>
        <w:t xml:space="preserve">. X-axis represents false-positive rates, and Y-axis represents true-positive rates. </w:t>
      </w:r>
    </w:p>
    <w:p w14:paraId="01FC4E7D" w14:textId="0410517C" w:rsidR="00C53F47" w:rsidRPr="003F7BF9" w:rsidRDefault="003A07E0" w:rsidP="00C53F47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BECA4E" wp14:editId="14DB2499">
            <wp:extent cx="5548312" cy="2872955"/>
            <wp:effectExtent l="0" t="0" r="0" b="3810"/>
            <wp:docPr id="17766484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805" cy="2889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5BB47A" w14:textId="77777777" w:rsidR="00C53F47" w:rsidRPr="00195C3F" w:rsidRDefault="00C53F47" w:rsidP="00C53F47">
      <w:pPr>
        <w:suppressLineNumbers/>
        <w:rPr>
          <w:rFonts w:ascii="Times New Roman" w:hAnsi="Times New Roman" w:cs="Times New Roman"/>
          <w:szCs w:val="21"/>
        </w:rPr>
      </w:pPr>
      <w:r w:rsidRPr="00892B6F">
        <w:rPr>
          <w:rFonts w:ascii="Times New Roman" w:hAnsi="Times New Roman" w:cs="Times New Roman"/>
          <w:b/>
          <w:bCs/>
          <w:szCs w:val="21"/>
        </w:rPr>
        <w:lastRenderedPageBreak/>
        <w:t xml:space="preserve">Fig. </w:t>
      </w:r>
      <w:r w:rsidR="00DE2701">
        <w:rPr>
          <w:rFonts w:ascii="Times New Roman" w:hAnsi="Times New Roman" w:cs="Times New Roman"/>
          <w:b/>
          <w:bCs/>
          <w:szCs w:val="21"/>
        </w:rPr>
        <w:t>S</w:t>
      </w:r>
      <w:r w:rsidRPr="00892B6F">
        <w:rPr>
          <w:rFonts w:ascii="Times New Roman" w:hAnsi="Times New Roman" w:cs="Times New Roman"/>
          <w:b/>
          <w:bCs/>
          <w:szCs w:val="21"/>
        </w:rPr>
        <w:t>2</w:t>
      </w:r>
      <w:r w:rsidRPr="00892B6F">
        <w:rPr>
          <w:rFonts w:ascii="Times New Roman" w:hAnsi="Times New Roman" w:cs="Times New Roman"/>
          <w:szCs w:val="21"/>
        </w:rPr>
        <w:t xml:space="preserve"> Genetic alteration analysis of LACTB2 in pan-cancer level.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892B6F">
        <w:rPr>
          <w:rFonts w:ascii="Times New Roman" w:hAnsi="Times New Roman" w:cs="Times New Roman"/>
          <w:b/>
          <w:bCs/>
          <w:szCs w:val="21"/>
        </w:rPr>
        <w:t xml:space="preserve">) </w:t>
      </w:r>
      <w:r w:rsidRPr="00892B6F">
        <w:rPr>
          <w:rFonts w:ascii="Times New Roman" w:hAnsi="Times New Roman" w:cs="Times New Roman"/>
          <w:szCs w:val="21"/>
        </w:rPr>
        <w:t xml:space="preserve">Mutation types of LACTB2 in various cancers.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B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 Correlation between LACTB2 alteration and DFS in pan-cancer analysis.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C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 Summary of genetic alteration feature of LACTB2 in </w:t>
      </w:r>
      <w:r>
        <w:rPr>
          <w:rFonts w:ascii="Times New Roman" w:hAnsi="Times New Roman" w:cs="Times New Roman"/>
          <w:szCs w:val="21"/>
        </w:rPr>
        <w:t>OC</w:t>
      </w:r>
      <w:r w:rsidRPr="00892B6F">
        <w:rPr>
          <w:rFonts w:ascii="Times New Roman" w:hAnsi="Times New Roman" w:cs="Times New Roman"/>
          <w:szCs w:val="21"/>
        </w:rPr>
        <w:t xml:space="preserve">. </w:t>
      </w:r>
    </w:p>
    <w:p w14:paraId="24278677" w14:textId="3746A876" w:rsidR="00C53F47" w:rsidRPr="003F7BF9" w:rsidRDefault="003A07E0" w:rsidP="00C53F47">
      <w:pPr>
        <w:suppressLineNumbers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1109EC91" wp14:editId="0CF7AE01">
            <wp:extent cx="5634037" cy="3026767"/>
            <wp:effectExtent l="0" t="0" r="5080" b="0"/>
            <wp:docPr id="2041163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960" cy="3034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5E3B0E" w14:textId="072AB894" w:rsidR="00C53F47" w:rsidRPr="00195C3F" w:rsidRDefault="00C53F47" w:rsidP="00C53F47">
      <w:pPr>
        <w:suppressLineNumbers/>
        <w:rPr>
          <w:rFonts w:ascii="Times New Roman" w:hAnsi="Times New Roman" w:cs="Times New Roman"/>
          <w:szCs w:val="21"/>
        </w:rPr>
      </w:pPr>
      <w:r w:rsidRPr="00892B6F">
        <w:rPr>
          <w:rFonts w:ascii="Times New Roman" w:hAnsi="Times New Roman" w:cs="Times New Roman"/>
          <w:b/>
          <w:bCs/>
          <w:szCs w:val="21"/>
        </w:rPr>
        <w:t xml:space="preserve">Fig. </w:t>
      </w:r>
      <w:r w:rsidR="00DE2701">
        <w:rPr>
          <w:rFonts w:ascii="Times New Roman" w:hAnsi="Times New Roman" w:cs="Times New Roman"/>
          <w:b/>
          <w:bCs/>
          <w:szCs w:val="21"/>
        </w:rPr>
        <w:t>S</w:t>
      </w:r>
      <w:r w:rsidRPr="00892B6F">
        <w:rPr>
          <w:rFonts w:ascii="Times New Roman" w:hAnsi="Times New Roman" w:cs="Times New Roman"/>
          <w:b/>
          <w:bCs/>
          <w:szCs w:val="21"/>
        </w:rPr>
        <w:t>3</w:t>
      </w:r>
      <w:r w:rsidRPr="00892B6F">
        <w:rPr>
          <w:rFonts w:ascii="Times New Roman" w:hAnsi="Times New Roman" w:cs="Times New Roman"/>
          <w:szCs w:val="21"/>
        </w:rPr>
        <w:t xml:space="preserve"> Correlation between LACTB2 expression and cancer patients’ survival.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892B6F">
        <w:rPr>
          <w:rFonts w:ascii="Times New Roman" w:hAnsi="Times New Roman" w:cs="Times New Roman"/>
          <w:b/>
          <w:bCs/>
          <w:szCs w:val="21"/>
        </w:rPr>
        <w:t xml:space="preserve">, </w:t>
      </w:r>
      <w:r>
        <w:rPr>
          <w:rFonts w:ascii="Times New Roman" w:hAnsi="Times New Roman" w:cs="Times New Roman"/>
          <w:b/>
          <w:bCs/>
          <w:szCs w:val="21"/>
        </w:rPr>
        <w:t>B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 </w:t>
      </w:r>
      <w:bookmarkStart w:id="0" w:name="OLE_LINK14"/>
      <w:r w:rsidRPr="00892B6F">
        <w:rPr>
          <w:rFonts w:ascii="Times New Roman" w:hAnsi="Times New Roman" w:cs="Times New Roman"/>
          <w:szCs w:val="21"/>
        </w:rPr>
        <w:t>Survival analysis of LACTB</w:t>
      </w:r>
      <w:r w:rsidR="001572A8">
        <w:rPr>
          <w:rFonts w:ascii="Times New Roman" w:hAnsi="Times New Roman" w:cs="Times New Roman"/>
          <w:szCs w:val="21"/>
        </w:rPr>
        <w:t>2</w:t>
      </w:r>
      <w:r w:rsidRPr="00892B6F">
        <w:rPr>
          <w:rFonts w:ascii="Times New Roman" w:hAnsi="Times New Roman" w:cs="Times New Roman"/>
          <w:szCs w:val="21"/>
        </w:rPr>
        <w:t xml:space="preserve"> in BRCA.</w:t>
      </w:r>
      <w:bookmarkEnd w:id="0"/>
      <w:r w:rsidRPr="00892B6F">
        <w:rPr>
          <w:rFonts w:ascii="Times New Roman" w:hAnsi="Times New Roman" w:cs="Times New Roman"/>
          <w:szCs w:val="21"/>
        </w:rPr>
        <w:t xml:space="preserve">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C</w:t>
      </w:r>
      <w:r w:rsidRPr="00892B6F">
        <w:rPr>
          <w:rFonts w:ascii="Times New Roman" w:hAnsi="Times New Roman" w:cs="Times New Roman"/>
          <w:b/>
          <w:bCs/>
          <w:szCs w:val="21"/>
        </w:rPr>
        <w:t xml:space="preserve">, </w:t>
      </w:r>
      <w:r>
        <w:rPr>
          <w:rFonts w:ascii="Times New Roman" w:hAnsi="Times New Roman" w:cs="Times New Roman"/>
          <w:b/>
          <w:bCs/>
          <w:szCs w:val="21"/>
        </w:rPr>
        <w:t>D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 Survival analysis of LACTB</w:t>
      </w:r>
      <w:r w:rsidR="001572A8">
        <w:rPr>
          <w:rFonts w:ascii="Times New Roman" w:hAnsi="Times New Roman" w:cs="Times New Roman"/>
          <w:szCs w:val="21"/>
        </w:rPr>
        <w:t>2</w:t>
      </w:r>
      <w:r w:rsidRPr="00892B6F">
        <w:rPr>
          <w:rFonts w:ascii="Times New Roman" w:hAnsi="Times New Roman" w:cs="Times New Roman"/>
          <w:szCs w:val="21"/>
        </w:rPr>
        <w:t xml:space="preserve"> in HNSC.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E</w:t>
      </w:r>
      <w:r w:rsidRPr="00892B6F">
        <w:rPr>
          <w:rFonts w:ascii="Times New Roman" w:hAnsi="Times New Roman" w:cs="Times New Roman"/>
          <w:b/>
          <w:bCs/>
          <w:szCs w:val="21"/>
        </w:rPr>
        <w:t xml:space="preserve">, </w:t>
      </w:r>
      <w:r>
        <w:rPr>
          <w:rFonts w:ascii="Times New Roman" w:hAnsi="Times New Roman" w:cs="Times New Roman"/>
          <w:b/>
          <w:bCs/>
          <w:szCs w:val="21"/>
        </w:rPr>
        <w:t>F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 Survival analysis of LACTB</w:t>
      </w:r>
      <w:r w:rsidR="001572A8">
        <w:rPr>
          <w:rFonts w:ascii="Times New Roman" w:hAnsi="Times New Roman" w:cs="Times New Roman"/>
          <w:szCs w:val="21"/>
        </w:rPr>
        <w:t>2</w:t>
      </w:r>
      <w:r w:rsidRPr="00892B6F">
        <w:rPr>
          <w:rFonts w:ascii="Times New Roman" w:hAnsi="Times New Roman" w:cs="Times New Roman"/>
          <w:szCs w:val="21"/>
        </w:rPr>
        <w:t xml:space="preserve"> in PAAD.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 w:rsidR="003A07E0">
        <w:rPr>
          <w:rFonts w:ascii="Times New Roman" w:hAnsi="Times New Roman" w:cs="Times New Roman" w:hint="eastAsia"/>
          <w:b/>
          <w:bCs/>
          <w:szCs w:val="21"/>
          <w:lang w:eastAsia="zh-CN"/>
        </w:rPr>
        <w:t>G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 Survival analysis of LACTB</w:t>
      </w:r>
      <w:r w:rsidR="001572A8">
        <w:rPr>
          <w:rFonts w:ascii="Times New Roman" w:hAnsi="Times New Roman" w:cs="Times New Roman"/>
          <w:szCs w:val="21"/>
        </w:rPr>
        <w:t>2</w:t>
      </w:r>
      <w:r w:rsidRPr="00892B6F">
        <w:rPr>
          <w:rFonts w:ascii="Times New Roman" w:hAnsi="Times New Roman" w:cs="Times New Roman"/>
          <w:szCs w:val="21"/>
        </w:rPr>
        <w:t xml:space="preserve"> in ESCA. </w:t>
      </w:r>
      <w:r w:rsidRPr="009B7BD1">
        <w:rPr>
          <w:rFonts w:ascii="Times New Roman" w:hAnsi="Times New Roman" w:cs="Times New Roman"/>
          <w:b/>
          <w:bCs/>
          <w:szCs w:val="21"/>
        </w:rPr>
        <w:t>(</w:t>
      </w:r>
      <w:r w:rsidR="003A07E0">
        <w:rPr>
          <w:rFonts w:ascii="Times New Roman" w:hAnsi="Times New Roman" w:cs="Times New Roman" w:hint="eastAsia"/>
          <w:b/>
          <w:bCs/>
          <w:szCs w:val="21"/>
          <w:lang w:eastAsia="zh-CN"/>
        </w:rPr>
        <w:t>H</w:t>
      </w:r>
      <w:r w:rsidRPr="009B7BD1">
        <w:rPr>
          <w:rFonts w:ascii="Times New Roman" w:hAnsi="Times New Roman" w:cs="Times New Roman"/>
          <w:b/>
          <w:bCs/>
          <w:szCs w:val="21"/>
        </w:rPr>
        <w:t xml:space="preserve">) </w:t>
      </w:r>
      <w:r w:rsidRPr="00892B6F">
        <w:rPr>
          <w:rFonts w:ascii="Times New Roman" w:hAnsi="Times New Roman" w:cs="Times New Roman"/>
          <w:szCs w:val="21"/>
        </w:rPr>
        <w:t>Survival analysis of LACTB</w:t>
      </w:r>
      <w:r w:rsidR="001572A8">
        <w:rPr>
          <w:rFonts w:ascii="Times New Roman" w:hAnsi="Times New Roman" w:cs="Times New Roman"/>
          <w:szCs w:val="21"/>
        </w:rPr>
        <w:t>2</w:t>
      </w:r>
      <w:r w:rsidRPr="00892B6F">
        <w:rPr>
          <w:rFonts w:ascii="Times New Roman" w:hAnsi="Times New Roman" w:cs="Times New Roman"/>
          <w:szCs w:val="21"/>
        </w:rPr>
        <w:t xml:space="preserve"> in UCEC.</w:t>
      </w:r>
    </w:p>
    <w:p w14:paraId="090C47EE" w14:textId="77777777" w:rsidR="00C53F47" w:rsidRPr="003F7BF9" w:rsidRDefault="00C53F47" w:rsidP="00C53F47">
      <w:pPr>
        <w:suppressLineNumbers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noProof/>
          <w:sz w:val="32"/>
          <w:szCs w:val="32"/>
          <w:lang w:val="en-IN" w:eastAsia="en-IN"/>
        </w:rPr>
        <w:drawing>
          <wp:inline distT="0" distB="0" distL="0" distR="0" wp14:anchorId="41EB696B" wp14:editId="7D1F7F93">
            <wp:extent cx="5630824" cy="3409950"/>
            <wp:effectExtent l="0" t="0" r="8255" b="0"/>
            <wp:docPr id="1308455656" name="图片 14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455656" name="图片 14" descr="图形用户界面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2555" cy="3417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01FA5" w14:textId="77777777" w:rsidR="00C53F47" w:rsidRPr="00892B6F" w:rsidRDefault="00C53F47" w:rsidP="00C53F47">
      <w:pPr>
        <w:suppressLineNumbers/>
        <w:rPr>
          <w:rFonts w:ascii="Times New Roman" w:hAnsi="Times New Roman" w:cs="Times New Roman"/>
          <w:szCs w:val="21"/>
        </w:rPr>
      </w:pPr>
      <w:r w:rsidRPr="00892B6F">
        <w:rPr>
          <w:rFonts w:ascii="Times New Roman" w:hAnsi="Times New Roman" w:cs="Times New Roman"/>
          <w:b/>
          <w:bCs/>
          <w:szCs w:val="21"/>
        </w:rPr>
        <w:t xml:space="preserve">Fig. </w:t>
      </w:r>
      <w:r w:rsidR="00DE2701">
        <w:rPr>
          <w:rFonts w:ascii="Times New Roman" w:hAnsi="Times New Roman" w:cs="Times New Roman"/>
          <w:b/>
          <w:bCs/>
          <w:szCs w:val="21"/>
        </w:rPr>
        <w:t>S</w:t>
      </w:r>
      <w:r w:rsidRPr="00892B6F">
        <w:rPr>
          <w:rFonts w:ascii="Times New Roman" w:hAnsi="Times New Roman" w:cs="Times New Roman"/>
          <w:b/>
          <w:bCs/>
          <w:szCs w:val="21"/>
        </w:rPr>
        <w:t>4</w:t>
      </w:r>
      <w:r w:rsidRPr="00892B6F">
        <w:rPr>
          <w:rFonts w:ascii="Times New Roman" w:hAnsi="Times New Roman" w:cs="Times New Roman"/>
          <w:szCs w:val="21"/>
        </w:rPr>
        <w:t xml:space="preserve"> Correlation between LACTB2 expression and immune cell infiltration in various cancers.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 Heatmap of LACTB2 and different T cells CD4+ across 33 cancer types.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B</w:t>
      </w:r>
      <w:r w:rsidRPr="00892B6F">
        <w:rPr>
          <w:rFonts w:ascii="Times New Roman" w:hAnsi="Times New Roman" w:cs="Times New Roman"/>
          <w:b/>
          <w:bCs/>
          <w:szCs w:val="21"/>
        </w:rPr>
        <w:t>-</w:t>
      </w:r>
      <w:r>
        <w:rPr>
          <w:rFonts w:ascii="Times New Roman" w:hAnsi="Times New Roman" w:cs="Times New Roman"/>
          <w:b/>
          <w:bCs/>
          <w:szCs w:val="21"/>
        </w:rPr>
        <w:t>D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 Purity-corrected Spearman’s correlation between two types of Th cells infiltration and LACTB2 expression in SKCM </w:t>
      </w:r>
      <w:r w:rsidRPr="00892B6F">
        <w:rPr>
          <w:rFonts w:ascii="Times New Roman" w:hAnsi="Times New Roman" w:cs="Times New Roman"/>
          <w:b/>
          <w:bCs/>
          <w:szCs w:val="21"/>
        </w:rPr>
        <w:lastRenderedPageBreak/>
        <w:t>(</w:t>
      </w:r>
      <w:r>
        <w:rPr>
          <w:rFonts w:ascii="Times New Roman" w:hAnsi="Times New Roman" w:cs="Times New Roman"/>
          <w:b/>
          <w:bCs/>
          <w:szCs w:val="21"/>
        </w:rPr>
        <w:t>B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, TGCT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C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, and UVM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D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. </w:t>
      </w:r>
      <w:r w:rsidRPr="00892B6F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E</w:t>
      </w:r>
      <w:r w:rsidRPr="00892B6F">
        <w:rPr>
          <w:rFonts w:ascii="Times New Roman" w:hAnsi="Times New Roman" w:cs="Times New Roman"/>
          <w:b/>
          <w:bCs/>
          <w:szCs w:val="21"/>
        </w:rPr>
        <w:t>)</w:t>
      </w:r>
      <w:r w:rsidRPr="00892B6F">
        <w:rPr>
          <w:rFonts w:ascii="Times New Roman" w:hAnsi="Times New Roman" w:cs="Times New Roman"/>
          <w:szCs w:val="21"/>
        </w:rPr>
        <w:t xml:space="preserve"> TIMER2 analysis of the relationship between LACTB2 and NK cells in </w:t>
      </w:r>
      <w:r>
        <w:rPr>
          <w:rFonts w:ascii="Times New Roman" w:hAnsi="Times New Roman" w:cs="Times New Roman"/>
          <w:szCs w:val="21"/>
        </w:rPr>
        <w:t>OC</w:t>
      </w:r>
      <w:r w:rsidRPr="00892B6F">
        <w:rPr>
          <w:rFonts w:ascii="Times New Roman" w:hAnsi="Times New Roman" w:cs="Times New Roman"/>
          <w:szCs w:val="21"/>
        </w:rPr>
        <w:t xml:space="preserve">. </w:t>
      </w:r>
    </w:p>
    <w:p w14:paraId="4C3AE0E5" w14:textId="77777777" w:rsidR="00C53F47" w:rsidRPr="004470B3" w:rsidRDefault="00C53F47" w:rsidP="00C53F47">
      <w:pPr>
        <w:suppressLineNumbers/>
        <w:spacing w:line="480" w:lineRule="auto"/>
        <w:rPr>
          <w:rFonts w:ascii="Times New Roman" w:hAnsi="Times New Roman" w:cs="Times New Roman"/>
          <w:b/>
          <w:bCs/>
        </w:rPr>
      </w:pPr>
      <w:r w:rsidRPr="00D25ED0">
        <w:rPr>
          <w:rFonts w:ascii="Times New Roman" w:hAnsi="Times New Roman" w:cs="Times New Roman"/>
          <w:b/>
          <w:bCs/>
        </w:rPr>
        <w:t xml:space="preserve">Table </w:t>
      </w:r>
      <w:r w:rsidR="00DE2701">
        <w:rPr>
          <w:rFonts w:ascii="Times New Roman" w:hAnsi="Times New Roman" w:cs="Times New Roman"/>
          <w:b/>
          <w:bCs/>
        </w:rPr>
        <w:t>S</w:t>
      </w:r>
      <w:r w:rsidRPr="00D25ED0">
        <w:rPr>
          <w:rFonts w:ascii="Times New Roman" w:hAnsi="Times New Roman" w:cs="Times New Roman"/>
          <w:b/>
          <w:bCs/>
        </w:rPr>
        <w:t>1. The full names of tumor abbreviation from TCGA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84"/>
        <w:gridCol w:w="6520"/>
      </w:tblGrid>
      <w:tr w:rsidR="00C53F47" w:rsidRPr="003F7BF9" w14:paraId="6F35F8E1" w14:textId="77777777" w:rsidTr="00F34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9D296DF" w14:textId="77777777" w:rsidR="00C53F47" w:rsidRPr="003F7BF9" w:rsidRDefault="00C53F47" w:rsidP="00F34E72">
            <w:pPr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Abbreviations</w:t>
            </w:r>
          </w:p>
        </w:tc>
        <w:tc>
          <w:tcPr>
            <w:tcW w:w="6520" w:type="dxa"/>
            <w:vAlign w:val="center"/>
          </w:tcPr>
          <w:p w14:paraId="6EF2AF24" w14:textId="77777777" w:rsidR="00C53F47" w:rsidRPr="003F7BF9" w:rsidRDefault="00C53F47" w:rsidP="00F34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Full name</w:t>
            </w:r>
          </w:p>
        </w:tc>
      </w:tr>
      <w:tr w:rsidR="00C53F47" w:rsidRPr="003F7BF9" w14:paraId="38372064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499B2DF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ACC</w:t>
            </w:r>
          </w:p>
        </w:tc>
        <w:tc>
          <w:tcPr>
            <w:tcW w:w="6520" w:type="dxa"/>
          </w:tcPr>
          <w:p w14:paraId="176FD47B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Adrenocortical carcinoma</w:t>
            </w:r>
          </w:p>
        </w:tc>
      </w:tr>
      <w:tr w:rsidR="00C53F47" w:rsidRPr="003F7BF9" w14:paraId="66E7E2C9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5E26E87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BLCA</w:t>
            </w:r>
          </w:p>
        </w:tc>
        <w:tc>
          <w:tcPr>
            <w:tcW w:w="6520" w:type="dxa"/>
            <w:vAlign w:val="center"/>
          </w:tcPr>
          <w:p w14:paraId="4AB6EE7C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Bladder Urothelial Carcinoma</w:t>
            </w:r>
          </w:p>
        </w:tc>
      </w:tr>
      <w:tr w:rsidR="00C53F47" w:rsidRPr="003F7BF9" w14:paraId="7246465B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8F42DC1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BRCA</w:t>
            </w:r>
          </w:p>
        </w:tc>
        <w:tc>
          <w:tcPr>
            <w:tcW w:w="6520" w:type="dxa"/>
            <w:vAlign w:val="center"/>
          </w:tcPr>
          <w:p w14:paraId="7A8C452A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Breast invasive carcinoma</w:t>
            </w:r>
          </w:p>
        </w:tc>
      </w:tr>
      <w:tr w:rsidR="00C53F47" w:rsidRPr="003F7BF9" w14:paraId="7A1DADF5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D05F2B2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CESC</w:t>
            </w:r>
          </w:p>
        </w:tc>
        <w:tc>
          <w:tcPr>
            <w:tcW w:w="6520" w:type="dxa"/>
            <w:vAlign w:val="center"/>
          </w:tcPr>
          <w:p w14:paraId="383C3DDA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Cervical squamous cell carcinoma and endocervical adenocarcinoma</w:t>
            </w:r>
          </w:p>
        </w:tc>
      </w:tr>
      <w:tr w:rsidR="00C53F47" w:rsidRPr="003F7BF9" w14:paraId="42DA3972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FA78112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CHOL</w:t>
            </w:r>
          </w:p>
        </w:tc>
        <w:tc>
          <w:tcPr>
            <w:tcW w:w="6520" w:type="dxa"/>
            <w:vAlign w:val="center"/>
          </w:tcPr>
          <w:p w14:paraId="380F6D20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Cholangiocarcinoma</w:t>
            </w:r>
          </w:p>
        </w:tc>
      </w:tr>
      <w:tr w:rsidR="00C53F47" w:rsidRPr="003F7BF9" w14:paraId="58596E56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8DA9591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COAD</w:t>
            </w:r>
          </w:p>
        </w:tc>
        <w:tc>
          <w:tcPr>
            <w:tcW w:w="6520" w:type="dxa"/>
            <w:vAlign w:val="center"/>
          </w:tcPr>
          <w:p w14:paraId="04A8BCA3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Colon adenocarcinoma</w:t>
            </w:r>
          </w:p>
        </w:tc>
      </w:tr>
      <w:tr w:rsidR="00C53F47" w:rsidRPr="003F7BF9" w14:paraId="17488799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9EAD120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DLBC</w:t>
            </w:r>
          </w:p>
        </w:tc>
        <w:tc>
          <w:tcPr>
            <w:tcW w:w="6520" w:type="dxa"/>
            <w:vAlign w:val="center"/>
          </w:tcPr>
          <w:p w14:paraId="4065AA71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Lymphoid Neoplasm Diffuse Large B-cell Lymphoma</w:t>
            </w:r>
          </w:p>
        </w:tc>
      </w:tr>
      <w:tr w:rsidR="00C53F47" w:rsidRPr="003F7BF9" w14:paraId="0FE84923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486A430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ESCA</w:t>
            </w:r>
          </w:p>
        </w:tc>
        <w:tc>
          <w:tcPr>
            <w:tcW w:w="6520" w:type="dxa"/>
            <w:vAlign w:val="center"/>
          </w:tcPr>
          <w:p w14:paraId="4C55BAB3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Esophageal carcinoma</w:t>
            </w:r>
          </w:p>
        </w:tc>
      </w:tr>
      <w:tr w:rsidR="00C53F47" w:rsidRPr="003F7BF9" w14:paraId="13A4D1B8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D4A6A9A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GBM</w:t>
            </w:r>
          </w:p>
        </w:tc>
        <w:tc>
          <w:tcPr>
            <w:tcW w:w="6520" w:type="dxa"/>
            <w:vAlign w:val="center"/>
          </w:tcPr>
          <w:p w14:paraId="0AE87A34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Glioblastoma multiforme</w:t>
            </w:r>
          </w:p>
        </w:tc>
      </w:tr>
      <w:tr w:rsidR="00C53F47" w:rsidRPr="003F7BF9" w14:paraId="5C066116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50E357E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HNSC</w:t>
            </w:r>
          </w:p>
        </w:tc>
        <w:tc>
          <w:tcPr>
            <w:tcW w:w="6520" w:type="dxa"/>
            <w:vAlign w:val="center"/>
          </w:tcPr>
          <w:p w14:paraId="7D26FEB5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Head and Neck squamous cell carcinoma</w:t>
            </w:r>
          </w:p>
        </w:tc>
      </w:tr>
      <w:tr w:rsidR="00C53F47" w:rsidRPr="003F7BF9" w14:paraId="2D101823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BC7623A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KICH</w:t>
            </w:r>
          </w:p>
        </w:tc>
        <w:tc>
          <w:tcPr>
            <w:tcW w:w="6520" w:type="dxa"/>
            <w:vAlign w:val="center"/>
          </w:tcPr>
          <w:p w14:paraId="2B105816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Kidney Chromophobe</w:t>
            </w:r>
          </w:p>
        </w:tc>
      </w:tr>
      <w:tr w:rsidR="00C53F47" w:rsidRPr="003F7BF9" w14:paraId="66B36959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D7ACFE1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KIRC</w:t>
            </w:r>
          </w:p>
        </w:tc>
        <w:tc>
          <w:tcPr>
            <w:tcW w:w="6520" w:type="dxa"/>
            <w:vAlign w:val="center"/>
          </w:tcPr>
          <w:p w14:paraId="4B85CA6C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Kidney renal clear cell carcinoma</w:t>
            </w:r>
          </w:p>
        </w:tc>
      </w:tr>
      <w:tr w:rsidR="00C53F47" w:rsidRPr="003F7BF9" w14:paraId="5C22F64E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BDD6C8D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KIRP</w:t>
            </w:r>
          </w:p>
        </w:tc>
        <w:tc>
          <w:tcPr>
            <w:tcW w:w="6520" w:type="dxa"/>
            <w:vAlign w:val="center"/>
          </w:tcPr>
          <w:p w14:paraId="489A224E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Kidney renal papillary cell carcinoma</w:t>
            </w:r>
          </w:p>
        </w:tc>
      </w:tr>
      <w:tr w:rsidR="00C53F47" w:rsidRPr="003F7BF9" w14:paraId="3059A98D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45004B9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LAMI</w:t>
            </w:r>
          </w:p>
        </w:tc>
        <w:tc>
          <w:tcPr>
            <w:tcW w:w="6520" w:type="dxa"/>
            <w:vAlign w:val="center"/>
          </w:tcPr>
          <w:p w14:paraId="4CD206BF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Acute Myeloid Leukemia</w:t>
            </w:r>
          </w:p>
        </w:tc>
      </w:tr>
      <w:tr w:rsidR="00C53F47" w:rsidRPr="003F7BF9" w14:paraId="459E8605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ACA49BB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LGG</w:t>
            </w:r>
          </w:p>
        </w:tc>
        <w:tc>
          <w:tcPr>
            <w:tcW w:w="6520" w:type="dxa"/>
            <w:vAlign w:val="center"/>
          </w:tcPr>
          <w:p w14:paraId="3D7B7E06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Lower Grade Glioma</w:t>
            </w:r>
          </w:p>
        </w:tc>
      </w:tr>
      <w:tr w:rsidR="00C53F47" w:rsidRPr="003F7BF9" w14:paraId="3D18C1C6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D883F7C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LIHC</w:t>
            </w:r>
          </w:p>
        </w:tc>
        <w:tc>
          <w:tcPr>
            <w:tcW w:w="6520" w:type="dxa"/>
            <w:vAlign w:val="center"/>
          </w:tcPr>
          <w:p w14:paraId="1EF877CD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Liver hepatocellular carcinoma</w:t>
            </w:r>
          </w:p>
        </w:tc>
      </w:tr>
      <w:tr w:rsidR="00C53F47" w:rsidRPr="003F7BF9" w14:paraId="65177F02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9CE9BA6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LUAD</w:t>
            </w:r>
          </w:p>
        </w:tc>
        <w:tc>
          <w:tcPr>
            <w:tcW w:w="6520" w:type="dxa"/>
            <w:vAlign w:val="center"/>
          </w:tcPr>
          <w:p w14:paraId="06361D87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Lung adenocarcinoma</w:t>
            </w:r>
          </w:p>
        </w:tc>
      </w:tr>
      <w:tr w:rsidR="00C53F47" w:rsidRPr="003F7BF9" w14:paraId="2D70CD7A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1706E0E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LUSC</w:t>
            </w:r>
          </w:p>
        </w:tc>
        <w:tc>
          <w:tcPr>
            <w:tcW w:w="6520" w:type="dxa"/>
            <w:vAlign w:val="center"/>
          </w:tcPr>
          <w:p w14:paraId="613AF25D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Lung squamous cell carcinoma</w:t>
            </w:r>
          </w:p>
        </w:tc>
      </w:tr>
      <w:tr w:rsidR="00C53F47" w:rsidRPr="003F7BF9" w14:paraId="446DD3AE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B87862E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MESO</w:t>
            </w:r>
          </w:p>
        </w:tc>
        <w:tc>
          <w:tcPr>
            <w:tcW w:w="6520" w:type="dxa"/>
            <w:vAlign w:val="center"/>
          </w:tcPr>
          <w:p w14:paraId="793369C6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Mesothelioma</w:t>
            </w:r>
          </w:p>
        </w:tc>
      </w:tr>
      <w:tr w:rsidR="00C53F47" w:rsidRPr="003F7BF9" w14:paraId="4D23F20C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45E92B4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OV</w:t>
            </w:r>
          </w:p>
        </w:tc>
        <w:tc>
          <w:tcPr>
            <w:tcW w:w="6520" w:type="dxa"/>
            <w:vAlign w:val="center"/>
          </w:tcPr>
          <w:p w14:paraId="7B2ECAB8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Ovarian serous cystadenocarcinoma</w:t>
            </w:r>
          </w:p>
        </w:tc>
      </w:tr>
      <w:tr w:rsidR="00C53F47" w:rsidRPr="003F7BF9" w14:paraId="629046C3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709A447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PAAD</w:t>
            </w:r>
          </w:p>
        </w:tc>
        <w:tc>
          <w:tcPr>
            <w:tcW w:w="6520" w:type="dxa"/>
            <w:vAlign w:val="center"/>
          </w:tcPr>
          <w:p w14:paraId="47F0238A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Pancreatic ductal adenocarcinoma</w:t>
            </w:r>
          </w:p>
        </w:tc>
      </w:tr>
      <w:tr w:rsidR="00C53F47" w:rsidRPr="003F7BF9" w14:paraId="5E6C938D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3F79AAE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PCPG</w:t>
            </w:r>
          </w:p>
        </w:tc>
        <w:tc>
          <w:tcPr>
            <w:tcW w:w="6520" w:type="dxa"/>
            <w:vAlign w:val="center"/>
          </w:tcPr>
          <w:p w14:paraId="5CF5D801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Pheochromocytoma and Paraganglioma</w:t>
            </w:r>
          </w:p>
        </w:tc>
      </w:tr>
      <w:tr w:rsidR="00C53F47" w:rsidRPr="003F7BF9" w14:paraId="22DE8EA1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665655D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PRAD</w:t>
            </w:r>
          </w:p>
        </w:tc>
        <w:tc>
          <w:tcPr>
            <w:tcW w:w="6520" w:type="dxa"/>
            <w:vAlign w:val="center"/>
          </w:tcPr>
          <w:p w14:paraId="7AEE4BCA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Prostate adenocarcinoma</w:t>
            </w:r>
          </w:p>
        </w:tc>
      </w:tr>
      <w:tr w:rsidR="00C53F47" w:rsidRPr="003F7BF9" w14:paraId="53F56797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F126EE9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READ</w:t>
            </w:r>
          </w:p>
        </w:tc>
        <w:tc>
          <w:tcPr>
            <w:tcW w:w="6520" w:type="dxa"/>
            <w:vAlign w:val="center"/>
          </w:tcPr>
          <w:p w14:paraId="1135B1DF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Rectum adenocarcinoma</w:t>
            </w:r>
          </w:p>
        </w:tc>
      </w:tr>
      <w:tr w:rsidR="00C53F47" w:rsidRPr="003F7BF9" w14:paraId="7E78B27F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893F2D0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SARC</w:t>
            </w:r>
          </w:p>
        </w:tc>
        <w:tc>
          <w:tcPr>
            <w:tcW w:w="6520" w:type="dxa"/>
            <w:vAlign w:val="center"/>
          </w:tcPr>
          <w:p w14:paraId="2ED6B8B5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Sarcoma</w:t>
            </w:r>
          </w:p>
        </w:tc>
      </w:tr>
      <w:tr w:rsidR="00C53F47" w:rsidRPr="003F7BF9" w14:paraId="39DCEF5E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7649B8F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SKCM</w:t>
            </w:r>
          </w:p>
        </w:tc>
        <w:tc>
          <w:tcPr>
            <w:tcW w:w="6520" w:type="dxa"/>
            <w:vAlign w:val="center"/>
          </w:tcPr>
          <w:p w14:paraId="69B0ACAA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Skin Cutaneous Melanoma</w:t>
            </w:r>
          </w:p>
        </w:tc>
      </w:tr>
      <w:tr w:rsidR="00C53F47" w:rsidRPr="003F7BF9" w14:paraId="372CA7A3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BD7BB6B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STAD</w:t>
            </w:r>
          </w:p>
        </w:tc>
        <w:tc>
          <w:tcPr>
            <w:tcW w:w="6520" w:type="dxa"/>
            <w:vAlign w:val="center"/>
          </w:tcPr>
          <w:p w14:paraId="4E3DE2A5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Stomach adenocarcinoma</w:t>
            </w:r>
          </w:p>
        </w:tc>
      </w:tr>
      <w:tr w:rsidR="00C53F47" w:rsidRPr="003F7BF9" w14:paraId="5F372FE1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727EDEF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TGCT</w:t>
            </w:r>
          </w:p>
        </w:tc>
        <w:tc>
          <w:tcPr>
            <w:tcW w:w="6520" w:type="dxa"/>
            <w:vAlign w:val="center"/>
          </w:tcPr>
          <w:p w14:paraId="61DFBBDE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Testicular Germ Cell Tumor</w:t>
            </w:r>
          </w:p>
        </w:tc>
      </w:tr>
      <w:tr w:rsidR="00C53F47" w:rsidRPr="003F7BF9" w14:paraId="18A4F41D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334AAB8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THCA</w:t>
            </w:r>
          </w:p>
        </w:tc>
        <w:tc>
          <w:tcPr>
            <w:tcW w:w="6520" w:type="dxa"/>
            <w:vAlign w:val="center"/>
          </w:tcPr>
          <w:p w14:paraId="768648D4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Thyroid carcinoma</w:t>
            </w:r>
          </w:p>
        </w:tc>
      </w:tr>
      <w:tr w:rsidR="00C53F47" w:rsidRPr="003F7BF9" w14:paraId="6D94DA3D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B35C332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THM</w:t>
            </w:r>
          </w:p>
        </w:tc>
        <w:tc>
          <w:tcPr>
            <w:tcW w:w="6520" w:type="dxa"/>
            <w:vAlign w:val="center"/>
          </w:tcPr>
          <w:p w14:paraId="288E13A8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Thymoma</w:t>
            </w:r>
          </w:p>
        </w:tc>
      </w:tr>
      <w:tr w:rsidR="00C53F47" w:rsidRPr="003F7BF9" w14:paraId="769F03D5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2853792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UCEC</w:t>
            </w:r>
          </w:p>
        </w:tc>
        <w:tc>
          <w:tcPr>
            <w:tcW w:w="6520" w:type="dxa"/>
            <w:vAlign w:val="center"/>
          </w:tcPr>
          <w:p w14:paraId="4BB1949C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Uterine Corpus Endometrial Carcinoma</w:t>
            </w:r>
          </w:p>
        </w:tc>
      </w:tr>
      <w:tr w:rsidR="00C53F47" w:rsidRPr="003F7BF9" w14:paraId="70B2C6FC" w14:textId="77777777" w:rsidTr="00F34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D62E715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UCS</w:t>
            </w:r>
          </w:p>
        </w:tc>
        <w:tc>
          <w:tcPr>
            <w:tcW w:w="6520" w:type="dxa"/>
            <w:vAlign w:val="center"/>
          </w:tcPr>
          <w:p w14:paraId="6647EF43" w14:textId="77777777" w:rsidR="00C53F47" w:rsidRPr="003F7BF9" w:rsidRDefault="00C53F47" w:rsidP="00F34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Uterine Carcinosarcoma</w:t>
            </w:r>
          </w:p>
        </w:tc>
      </w:tr>
      <w:tr w:rsidR="00C53F47" w:rsidRPr="003F7BF9" w14:paraId="0399BA28" w14:textId="77777777" w:rsidTr="00F3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588B619" w14:textId="77777777" w:rsidR="00C53F47" w:rsidRPr="003F7BF9" w:rsidRDefault="00C53F47" w:rsidP="00F34E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F7BF9">
              <w:rPr>
                <w:rFonts w:ascii="Times New Roman" w:hAnsi="Times New Roman" w:cs="Times New Roman"/>
                <w:b w:val="0"/>
                <w:bCs w:val="0"/>
              </w:rPr>
              <w:t>UVM</w:t>
            </w:r>
          </w:p>
        </w:tc>
        <w:tc>
          <w:tcPr>
            <w:tcW w:w="6520" w:type="dxa"/>
            <w:vAlign w:val="center"/>
          </w:tcPr>
          <w:p w14:paraId="38BE9CFF" w14:textId="77777777" w:rsidR="00C53F47" w:rsidRPr="003F7BF9" w:rsidRDefault="00C53F47" w:rsidP="00F34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7BF9">
              <w:rPr>
                <w:rFonts w:ascii="Times New Roman" w:hAnsi="Times New Roman" w:cs="Times New Roman"/>
              </w:rPr>
              <w:t>Uveal Melanoma</w:t>
            </w:r>
          </w:p>
        </w:tc>
      </w:tr>
    </w:tbl>
    <w:p w14:paraId="3B874A00" w14:textId="77777777" w:rsidR="00C53F47" w:rsidRDefault="00C53F47"/>
    <w:sectPr w:rsidR="00C53F47" w:rsidSect="00F43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F47"/>
    <w:rsid w:val="00003F48"/>
    <w:rsid w:val="00006300"/>
    <w:rsid w:val="00007128"/>
    <w:rsid w:val="000123B0"/>
    <w:rsid w:val="00016DAA"/>
    <w:rsid w:val="00034023"/>
    <w:rsid w:val="000357C1"/>
    <w:rsid w:val="00051CC5"/>
    <w:rsid w:val="00052EB7"/>
    <w:rsid w:val="00062E01"/>
    <w:rsid w:val="000638ED"/>
    <w:rsid w:val="00067BE6"/>
    <w:rsid w:val="00076DAA"/>
    <w:rsid w:val="00077FC9"/>
    <w:rsid w:val="00084075"/>
    <w:rsid w:val="00093EC9"/>
    <w:rsid w:val="000A16E7"/>
    <w:rsid w:val="000B42A6"/>
    <w:rsid w:val="000D3BC3"/>
    <w:rsid w:val="000D3BE0"/>
    <w:rsid w:val="000E39DC"/>
    <w:rsid w:val="000E6CA2"/>
    <w:rsid w:val="000F1265"/>
    <w:rsid w:val="000F21AC"/>
    <w:rsid w:val="000F6F46"/>
    <w:rsid w:val="000F7124"/>
    <w:rsid w:val="00113C3B"/>
    <w:rsid w:val="00114590"/>
    <w:rsid w:val="001228CD"/>
    <w:rsid w:val="001339B0"/>
    <w:rsid w:val="0014003A"/>
    <w:rsid w:val="00143A8F"/>
    <w:rsid w:val="001510F7"/>
    <w:rsid w:val="00153480"/>
    <w:rsid w:val="001572A8"/>
    <w:rsid w:val="00160B22"/>
    <w:rsid w:val="001706A4"/>
    <w:rsid w:val="00172672"/>
    <w:rsid w:val="001771A2"/>
    <w:rsid w:val="00183C86"/>
    <w:rsid w:val="001A0861"/>
    <w:rsid w:val="001C459D"/>
    <w:rsid w:val="001C6219"/>
    <w:rsid w:val="001D2B9C"/>
    <w:rsid w:val="001D431E"/>
    <w:rsid w:val="001D5702"/>
    <w:rsid w:val="00202A41"/>
    <w:rsid w:val="00203509"/>
    <w:rsid w:val="00206DFD"/>
    <w:rsid w:val="0021429A"/>
    <w:rsid w:val="00220D9D"/>
    <w:rsid w:val="00227CD3"/>
    <w:rsid w:val="0023462A"/>
    <w:rsid w:val="00237FED"/>
    <w:rsid w:val="002669F2"/>
    <w:rsid w:val="002768A8"/>
    <w:rsid w:val="00277162"/>
    <w:rsid w:val="0029274F"/>
    <w:rsid w:val="0029419C"/>
    <w:rsid w:val="002A3552"/>
    <w:rsid w:val="002A36D1"/>
    <w:rsid w:val="002B0706"/>
    <w:rsid w:val="002B3E6E"/>
    <w:rsid w:val="002B76C6"/>
    <w:rsid w:val="002C521C"/>
    <w:rsid w:val="002D45E6"/>
    <w:rsid w:val="00302A69"/>
    <w:rsid w:val="003116BE"/>
    <w:rsid w:val="003131FD"/>
    <w:rsid w:val="00314E35"/>
    <w:rsid w:val="00317CBE"/>
    <w:rsid w:val="00342834"/>
    <w:rsid w:val="00355A9F"/>
    <w:rsid w:val="00360D60"/>
    <w:rsid w:val="0037563F"/>
    <w:rsid w:val="00385864"/>
    <w:rsid w:val="00394E14"/>
    <w:rsid w:val="003A07E0"/>
    <w:rsid w:val="003A43CB"/>
    <w:rsid w:val="003A4C32"/>
    <w:rsid w:val="003A680C"/>
    <w:rsid w:val="003B4A67"/>
    <w:rsid w:val="003D4C04"/>
    <w:rsid w:val="003E6905"/>
    <w:rsid w:val="003F5275"/>
    <w:rsid w:val="003F6879"/>
    <w:rsid w:val="004066E9"/>
    <w:rsid w:val="004106F6"/>
    <w:rsid w:val="00414833"/>
    <w:rsid w:val="00415173"/>
    <w:rsid w:val="00415BFD"/>
    <w:rsid w:val="0042735C"/>
    <w:rsid w:val="00435A1E"/>
    <w:rsid w:val="0044576F"/>
    <w:rsid w:val="0046435E"/>
    <w:rsid w:val="00473162"/>
    <w:rsid w:val="00485037"/>
    <w:rsid w:val="00492712"/>
    <w:rsid w:val="00492DA9"/>
    <w:rsid w:val="004933C1"/>
    <w:rsid w:val="004A2D04"/>
    <w:rsid w:val="004A3DAF"/>
    <w:rsid w:val="004A4945"/>
    <w:rsid w:val="004A6517"/>
    <w:rsid w:val="004A7C95"/>
    <w:rsid w:val="004B507E"/>
    <w:rsid w:val="004C7210"/>
    <w:rsid w:val="004D32BB"/>
    <w:rsid w:val="004D3A3F"/>
    <w:rsid w:val="004D6107"/>
    <w:rsid w:val="004D69CB"/>
    <w:rsid w:val="004E3925"/>
    <w:rsid w:val="004F3723"/>
    <w:rsid w:val="004F7DB4"/>
    <w:rsid w:val="00504739"/>
    <w:rsid w:val="00511205"/>
    <w:rsid w:val="00512EAB"/>
    <w:rsid w:val="005259DD"/>
    <w:rsid w:val="00533364"/>
    <w:rsid w:val="00536D76"/>
    <w:rsid w:val="00541002"/>
    <w:rsid w:val="0054602B"/>
    <w:rsid w:val="0055071D"/>
    <w:rsid w:val="00551355"/>
    <w:rsid w:val="0056426E"/>
    <w:rsid w:val="0057454F"/>
    <w:rsid w:val="005750BA"/>
    <w:rsid w:val="00581782"/>
    <w:rsid w:val="00584BC3"/>
    <w:rsid w:val="005920DB"/>
    <w:rsid w:val="005929AB"/>
    <w:rsid w:val="00594B2B"/>
    <w:rsid w:val="005978B7"/>
    <w:rsid w:val="005A1452"/>
    <w:rsid w:val="005A5ACE"/>
    <w:rsid w:val="005B2A62"/>
    <w:rsid w:val="005C0CA8"/>
    <w:rsid w:val="005D3FC0"/>
    <w:rsid w:val="005E0BAF"/>
    <w:rsid w:val="00612BFB"/>
    <w:rsid w:val="00614CEE"/>
    <w:rsid w:val="006204B2"/>
    <w:rsid w:val="00655D22"/>
    <w:rsid w:val="0066251D"/>
    <w:rsid w:val="00666809"/>
    <w:rsid w:val="00667BEA"/>
    <w:rsid w:val="00672A88"/>
    <w:rsid w:val="00675256"/>
    <w:rsid w:val="0068151E"/>
    <w:rsid w:val="006865EB"/>
    <w:rsid w:val="00697594"/>
    <w:rsid w:val="006A2605"/>
    <w:rsid w:val="006A4064"/>
    <w:rsid w:val="006B32B8"/>
    <w:rsid w:val="006D5858"/>
    <w:rsid w:val="006E4C75"/>
    <w:rsid w:val="006E5232"/>
    <w:rsid w:val="006E624B"/>
    <w:rsid w:val="006F187D"/>
    <w:rsid w:val="006F4E4C"/>
    <w:rsid w:val="006F5322"/>
    <w:rsid w:val="00700757"/>
    <w:rsid w:val="007039D7"/>
    <w:rsid w:val="00707635"/>
    <w:rsid w:val="00713DD5"/>
    <w:rsid w:val="00727F4A"/>
    <w:rsid w:val="00730745"/>
    <w:rsid w:val="007311CA"/>
    <w:rsid w:val="00733BDF"/>
    <w:rsid w:val="00734F6F"/>
    <w:rsid w:val="00741F59"/>
    <w:rsid w:val="00747C34"/>
    <w:rsid w:val="00754307"/>
    <w:rsid w:val="00756254"/>
    <w:rsid w:val="0076046F"/>
    <w:rsid w:val="0076178F"/>
    <w:rsid w:val="0076580C"/>
    <w:rsid w:val="00771F0A"/>
    <w:rsid w:val="00775246"/>
    <w:rsid w:val="00776E3C"/>
    <w:rsid w:val="0079602F"/>
    <w:rsid w:val="007B2385"/>
    <w:rsid w:val="007B36EB"/>
    <w:rsid w:val="007B4372"/>
    <w:rsid w:val="007D283E"/>
    <w:rsid w:val="007E7EDA"/>
    <w:rsid w:val="007F1F21"/>
    <w:rsid w:val="00803175"/>
    <w:rsid w:val="00804247"/>
    <w:rsid w:val="00805B7C"/>
    <w:rsid w:val="00814E0B"/>
    <w:rsid w:val="00825363"/>
    <w:rsid w:val="00843469"/>
    <w:rsid w:val="0085202A"/>
    <w:rsid w:val="00854C9C"/>
    <w:rsid w:val="00860229"/>
    <w:rsid w:val="00860CBE"/>
    <w:rsid w:val="008628C0"/>
    <w:rsid w:val="008654CE"/>
    <w:rsid w:val="00873CB6"/>
    <w:rsid w:val="008806E7"/>
    <w:rsid w:val="008812A8"/>
    <w:rsid w:val="00892A6C"/>
    <w:rsid w:val="00893CAC"/>
    <w:rsid w:val="008A5F01"/>
    <w:rsid w:val="008B4D5D"/>
    <w:rsid w:val="008C4346"/>
    <w:rsid w:val="008D33CC"/>
    <w:rsid w:val="008F7448"/>
    <w:rsid w:val="00907FBD"/>
    <w:rsid w:val="009154BB"/>
    <w:rsid w:val="0091763D"/>
    <w:rsid w:val="00940C30"/>
    <w:rsid w:val="0094664F"/>
    <w:rsid w:val="009542BB"/>
    <w:rsid w:val="00955FFC"/>
    <w:rsid w:val="00962168"/>
    <w:rsid w:val="0096741E"/>
    <w:rsid w:val="00973BDD"/>
    <w:rsid w:val="00984172"/>
    <w:rsid w:val="00985ADE"/>
    <w:rsid w:val="00990021"/>
    <w:rsid w:val="00994EE4"/>
    <w:rsid w:val="009A1955"/>
    <w:rsid w:val="009D14A9"/>
    <w:rsid w:val="009E57D5"/>
    <w:rsid w:val="00A00BFE"/>
    <w:rsid w:val="00A024FB"/>
    <w:rsid w:val="00A02CB2"/>
    <w:rsid w:val="00A1105B"/>
    <w:rsid w:val="00A156A1"/>
    <w:rsid w:val="00A4235C"/>
    <w:rsid w:val="00A45D23"/>
    <w:rsid w:val="00A5138C"/>
    <w:rsid w:val="00A527DC"/>
    <w:rsid w:val="00A5587D"/>
    <w:rsid w:val="00A661FC"/>
    <w:rsid w:val="00A70CB8"/>
    <w:rsid w:val="00A80025"/>
    <w:rsid w:val="00A8138C"/>
    <w:rsid w:val="00A84375"/>
    <w:rsid w:val="00AC1E44"/>
    <w:rsid w:val="00AD4F99"/>
    <w:rsid w:val="00AE418F"/>
    <w:rsid w:val="00AE7D87"/>
    <w:rsid w:val="00AF7DE3"/>
    <w:rsid w:val="00B074AB"/>
    <w:rsid w:val="00B07FB9"/>
    <w:rsid w:val="00B10DB8"/>
    <w:rsid w:val="00B13F9A"/>
    <w:rsid w:val="00B23DBC"/>
    <w:rsid w:val="00B3448A"/>
    <w:rsid w:val="00B35525"/>
    <w:rsid w:val="00B360FA"/>
    <w:rsid w:val="00B378B6"/>
    <w:rsid w:val="00B42DE0"/>
    <w:rsid w:val="00B44604"/>
    <w:rsid w:val="00B47E95"/>
    <w:rsid w:val="00B53A05"/>
    <w:rsid w:val="00B63748"/>
    <w:rsid w:val="00B656DB"/>
    <w:rsid w:val="00B760B9"/>
    <w:rsid w:val="00B8255F"/>
    <w:rsid w:val="00B82BED"/>
    <w:rsid w:val="00B9640E"/>
    <w:rsid w:val="00B972E5"/>
    <w:rsid w:val="00BA4731"/>
    <w:rsid w:val="00BB5A6E"/>
    <w:rsid w:val="00BC1DFA"/>
    <w:rsid w:val="00BC43D8"/>
    <w:rsid w:val="00BC462D"/>
    <w:rsid w:val="00BD0426"/>
    <w:rsid w:val="00BD52FE"/>
    <w:rsid w:val="00BD55E7"/>
    <w:rsid w:val="00BE045F"/>
    <w:rsid w:val="00BE05E0"/>
    <w:rsid w:val="00BE4F06"/>
    <w:rsid w:val="00BE7162"/>
    <w:rsid w:val="00C06D03"/>
    <w:rsid w:val="00C06E8D"/>
    <w:rsid w:val="00C10F25"/>
    <w:rsid w:val="00C213C0"/>
    <w:rsid w:val="00C260E5"/>
    <w:rsid w:val="00C26B66"/>
    <w:rsid w:val="00C311E5"/>
    <w:rsid w:val="00C53F47"/>
    <w:rsid w:val="00C65B97"/>
    <w:rsid w:val="00C717B8"/>
    <w:rsid w:val="00C90ED2"/>
    <w:rsid w:val="00C924A1"/>
    <w:rsid w:val="00C96A29"/>
    <w:rsid w:val="00CA6E1A"/>
    <w:rsid w:val="00CB209B"/>
    <w:rsid w:val="00CB3999"/>
    <w:rsid w:val="00CC5FED"/>
    <w:rsid w:val="00CE247C"/>
    <w:rsid w:val="00CE5E26"/>
    <w:rsid w:val="00CE6AAA"/>
    <w:rsid w:val="00CF1294"/>
    <w:rsid w:val="00D02BDA"/>
    <w:rsid w:val="00D20D0C"/>
    <w:rsid w:val="00D427F6"/>
    <w:rsid w:val="00D42F13"/>
    <w:rsid w:val="00D468B9"/>
    <w:rsid w:val="00D5389E"/>
    <w:rsid w:val="00D538B1"/>
    <w:rsid w:val="00D634D5"/>
    <w:rsid w:val="00D74E62"/>
    <w:rsid w:val="00D7597C"/>
    <w:rsid w:val="00D77B4D"/>
    <w:rsid w:val="00D85C49"/>
    <w:rsid w:val="00D9349E"/>
    <w:rsid w:val="00D942D2"/>
    <w:rsid w:val="00D96B38"/>
    <w:rsid w:val="00DA71E0"/>
    <w:rsid w:val="00DC1B73"/>
    <w:rsid w:val="00DC45BE"/>
    <w:rsid w:val="00DC4BB2"/>
    <w:rsid w:val="00DD2FDB"/>
    <w:rsid w:val="00DD6384"/>
    <w:rsid w:val="00DE2701"/>
    <w:rsid w:val="00DE58FC"/>
    <w:rsid w:val="00DF34BC"/>
    <w:rsid w:val="00DF7B60"/>
    <w:rsid w:val="00E02296"/>
    <w:rsid w:val="00E02E80"/>
    <w:rsid w:val="00E12A1F"/>
    <w:rsid w:val="00E25568"/>
    <w:rsid w:val="00E26F2D"/>
    <w:rsid w:val="00E27263"/>
    <w:rsid w:val="00E50B6F"/>
    <w:rsid w:val="00E549F6"/>
    <w:rsid w:val="00E56D9D"/>
    <w:rsid w:val="00E66E3A"/>
    <w:rsid w:val="00E80C5A"/>
    <w:rsid w:val="00E832C2"/>
    <w:rsid w:val="00E93D82"/>
    <w:rsid w:val="00E94ACA"/>
    <w:rsid w:val="00EA24DD"/>
    <w:rsid w:val="00EB34BE"/>
    <w:rsid w:val="00EC0422"/>
    <w:rsid w:val="00EC1299"/>
    <w:rsid w:val="00EC19ED"/>
    <w:rsid w:val="00EE465C"/>
    <w:rsid w:val="00EE786E"/>
    <w:rsid w:val="00EF7C17"/>
    <w:rsid w:val="00F05420"/>
    <w:rsid w:val="00F17F03"/>
    <w:rsid w:val="00F24147"/>
    <w:rsid w:val="00F2645A"/>
    <w:rsid w:val="00F27D39"/>
    <w:rsid w:val="00F41A07"/>
    <w:rsid w:val="00F43D93"/>
    <w:rsid w:val="00F6451F"/>
    <w:rsid w:val="00F67CD6"/>
    <w:rsid w:val="00F76355"/>
    <w:rsid w:val="00FA03C7"/>
    <w:rsid w:val="00FA55B6"/>
    <w:rsid w:val="00FA7A13"/>
    <w:rsid w:val="00FB5767"/>
    <w:rsid w:val="00FC0B0C"/>
    <w:rsid w:val="00FD0E1B"/>
    <w:rsid w:val="00FD696B"/>
    <w:rsid w:val="00FE392D"/>
    <w:rsid w:val="00FE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AD6C3"/>
  <w15:chartTrackingRefBased/>
  <w15:docId w15:val="{4598F98B-C863-4521-9A49-58B60D117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53F47"/>
    <w:pPr>
      <w:widowControl w:val="0"/>
      <w:spacing w:after="0" w:line="240" w:lineRule="auto"/>
      <w:jc w:val="both"/>
    </w:pPr>
    <w:rPr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32</Words>
  <Characters>1894</Characters>
  <Application>Microsoft Office Word</Application>
  <DocSecurity>0</DocSecurity>
  <Lines>15</Lines>
  <Paragraphs>4</Paragraphs>
  <ScaleCrop>false</ScaleCrop>
  <Company>HP Inc.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Weiwei Cao</cp:lastModifiedBy>
  <cp:revision>5</cp:revision>
  <dcterms:created xsi:type="dcterms:W3CDTF">2024-03-02T15:18:00Z</dcterms:created>
  <dcterms:modified xsi:type="dcterms:W3CDTF">2024-03-04T14:48:00Z</dcterms:modified>
</cp:coreProperties>
</file>